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text" w:tblpY="1"/>
        <w:tblOverlap w:val="never"/>
        <w:tblW w:w="11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1"/>
        <w:gridCol w:w="2474"/>
        <w:gridCol w:w="2638"/>
        <w:gridCol w:w="869"/>
        <w:gridCol w:w="869"/>
      </w:tblGrid>
      <w:tr w:rsidR="00DB3A79" w:rsidRPr="00DB3A79" w14:paraId="5D6347DE" w14:textId="77777777" w:rsidTr="00441A17">
        <w:trPr>
          <w:trHeight w:val="20"/>
        </w:trPr>
        <w:tc>
          <w:tcPr>
            <w:tcW w:w="10372" w:type="dxa"/>
            <w:gridSpan w:val="4"/>
            <w:tcBorders>
              <w:bottom w:val="single" w:sz="4" w:space="0" w:color="auto"/>
            </w:tcBorders>
          </w:tcPr>
          <w:p w14:paraId="425D087B" w14:textId="1DDDB41E" w:rsidR="00441A17" w:rsidRPr="00DB3A79" w:rsidRDefault="00DF4E66" w:rsidP="008B69C3">
            <w:bookmarkStart w:id="0" w:name="_GoBack"/>
            <w:bookmarkEnd w:id="0"/>
            <w:r w:rsidRPr="00DB3A79">
              <w:t>Supplementary</w:t>
            </w:r>
            <w:r w:rsidRPr="00DB3A79">
              <w:rPr>
                <w:rFonts w:hint="eastAsia"/>
              </w:rPr>
              <w:t xml:space="preserve"> </w:t>
            </w:r>
            <w:r w:rsidR="00441A17" w:rsidRPr="00DB3A79">
              <w:rPr>
                <w:rFonts w:hint="eastAsia"/>
              </w:rPr>
              <w:t>T</w:t>
            </w:r>
            <w:r w:rsidR="00441A17" w:rsidRPr="00DB3A79">
              <w:t xml:space="preserve">able </w:t>
            </w:r>
            <w:r w:rsidR="007F1A0C" w:rsidRPr="00DB3A79">
              <w:rPr>
                <w:rFonts w:hint="eastAsia"/>
              </w:rPr>
              <w:t>S2</w:t>
            </w:r>
            <w:r w:rsidR="00441A17" w:rsidRPr="00DB3A79">
              <w:t>. Compar</w:t>
            </w:r>
            <w:r w:rsidR="0030069B" w:rsidRPr="00DB3A79">
              <w:t>i</w:t>
            </w:r>
            <w:r w:rsidR="00E06DA5" w:rsidRPr="00DB3A79">
              <w:t>s</w:t>
            </w:r>
            <w:r w:rsidR="0030069B" w:rsidRPr="00DB3A79">
              <w:t xml:space="preserve">on of </w:t>
            </w:r>
            <w:r w:rsidR="00441A17" w:rsidRPr="00DB3A79">
              <w:t xml:space="preserve">the </w:t>
            </w:r>
            <w:r w:rsidR="00E06DA5" w:rsidRPr="00DB3A79">
              <w:t xml:space="preserve">bacteria </w:t>
            </w:r>
            <w:r w:rsidR="00441A17" w:rsidRPr="00DB3A79">
              <w:t>presen</w:t>
            </w:r>
            <w:r w:rsidR="00E06DA5" w:rsidRPr="00DB3A79">
              <w:t>t</w:t>
            </w:r>
            <w:r w:rsidR="00441A17" w:rsidRPr="00DB3A79">
              <w:t xml:space="preserve"> between</w:t>
            </w:r>
            <w:r w:rsidR="00720D2E" w:rsidRPr="00DB3A79">
              <w:rPr>
                <w:szCs w:val="21"/>
              </w:rPr>
              <w:t xml:space="preserve"> the </w:t>
            </w:r>
            <w:r w:rsidR="00720D2E" w:rsidRPr="00DB3A79">
              <w:rPr>
                <w:rFonts w:eastAsia="Times New Roman"/>
                <w:szCs w:val="21"/>
                <w:lang w:val="en-GB" w:eastAsia="en-GB"/>
              </w:rPr>
              <w:t>non-severe</w:t>
            </w:r>
            <w:r w:rsidR="00720D2E" w:rsidRPr="00DB3A79">
              <w:rPr>
                <w:szCs w:val="21"/>
              </w:rPr>
              <w:t xml:space="preserve"> and severe groups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061B38EB" w14:textId="77777777" w:rsidR="00441A17" w:rsidRPr="00DB3A79" w:rsidRDefault="00441A17" w:rsidP="008B69C3"/>
        </w:tc>
      </w:tr>
      <w:tr w:rsidR="00DB3A79" w:rsidRPr="00DB3A79" w14:paraId="4E0029C9" w14:textId="77777777" w:rsidTr="004919AB">
        <w:trPr>
          <w:trHeight w:val="20"/>
        </w:trPr>
        <w:tc>
          <w:tcPr>
            <w:tcW w:w="43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C8E7D7" w14:textId="77777777" w:rsidR="007F393C" w:rsidRPr="00DB3A79" w:rsidRDefault="007F393C" w:rsidP="007F393C"/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592574" w14:textId="77777777" w:rsidR="00720D2E" w:rsidRPr="00DB3A79" w:rsidRDefault="00720D2E" w:rsidP="007F393C">
            <w:pPr>
              <w:jc w:val="center"/>
            </w:pPr>
            <w:r w:rsidRPr="00DB3A79">
              <w:rPr>
                <w:rFonts w:eastAsia="Times New Roman"/>
                <w:szCs w:val="21"/>
                <w:lang w:val="en-GB" w:eastAsia="en-GB"/>
              </w:rPr>
              <w:t>Non-severe</w:t>
            </w:r>
            <w:r w:rsidRPr="00DB3A79">
              <w:rPr>
                <w:szCs w:val="21"/>
              </w:rPr>
              <w:t xml:space="preserve"> group</w:t>
            </w:r>
            <w:r w:rsidRPr="00DB3A79">
              <w:t xml:space="preserve"> </w:t>
            </w:r>
          </w:p>
          <w:p w14:paraId="6A72F4ED" w14:textId="4404AC77" w:rsidR="007F393C" w:rsidRPr="00DB3A79" w:rsidRDefault="007F393C" w:rsidP="007F393C">
            <w:pPr>
              <w:jc w:val="center"/>
            </w:pPr>
            <w:r w:rsidRPr="00DB3A79">
              <w:t>(n = 13)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505752" w14:textId="77777777" w:rsidR="00720D2E" w:rsidRPr="00DB3A79" w:rsidRDefault="00720D2E" w:rsidP="007F393C">
            <w:pPr>
              <w:jc w:val="center"/>
            </w:pPr>
            <w:r w:rsidRPr="00DB3A79">
              <w:rPr>
                <w:szCs w:val="21"/>
              </w:rPr>
              <w:t>Severe group</w:t>
            </w:r>
            <w:r w:rsidRPr="00DB3A79">
              <w:t xml:space="preserve"> </w:t>
            </w:r>
          </w:p>
          <w:p w14:paraId="572B0F6C" w14:textId="122818E9" w:rsidR="007F393C" w:rsidRPr="00DB3A79" w:rsidRDefault="007F393C" w:rsidP="007F393C">
            <w:pPr>
              <w:jc w:val="center"/>
            </w:pPr>
            <w:r w:rsidRPr="00DB3A79">
              <w:t xml:space="preserve"> (n = 21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FB8E95" w14:textId="77777777" w:rsidR="007F393C" w:rsidRPr="00DB3A79" w:rsidRDefault="007F393C" w:rsidP="004919AB">
            <w:pPr>
              <w:jc w:val="center"/>
            </w:pPr>
            <w:r w:rsidRPr="00DB3A79">
              <w:t xml:space="preserve">p </w:t>
            </w:r>
            <w:r w:rsidRPr="00DB3A79">
              <w:rPr>
                <w:vertAlign w:val="superscript"/>
              </w:rPr>
              <w:t>a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9B6A2" w14:textId="77777777" w:rsidR="007F393C" w:rsidRPr="00DB3A79" w:rsidRDefault="007F393C" w:rsidP="004919AB">
            <w:pPr>
              <w:jc w:val="center"/>
            </w:pPr>
            <w:r w:rsidRPr="00DB3A79">
              <w:t xml:space="preserve">q </w:t>
            </w:r>
            <w:r w:rsidRPr="00DB3A79">
              <w:rPr>
                <w:vertAlign w:val="superscript"/>
              </w:rPr>
              <w:t>b</w:t>
            </w:r>
          </w:p>
        </w:tc>
      </w:tr>
      <w:tr w:rsidR="00DB3A79" w:rsidRPr="00DB3A79" w14:paraId="7DBEECA8" w14:textId="77777777" w:rsidTr="00441A17">
        <w:trPr>
          <w:trHeight w:val="20"/>
        </w:trPr>
        <w:tc>
          <w:tcPr>
            <w:tcW w:w="4391" w:type="dxa"/>
            <w:tcBorders>
              <w:top w:val="single" w:sz="4" w:space="0" w:color="auto"/>
            </w:tcBorders>
            <w:hideMark/>
          </w:tcPr>
          <w:p w14:paraId="774FE20D" w14:textId="77777777" w:rsidR="00441A17" w:rsidRPr="00DB3A79" w:rsidRDefault="00441A17" w:rsidP="00441A17">
            <w:pPr>
              <w:rPr>
                <w:i/>
              </w:rPr>
            </w:pPr>
            <w:r w:rsidRPr="00DB3A79">
              <w:rPr>
                <w:i/>
              </w:rPr>
              <w:t>Actinomyces sp. oral taxon 170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hideMark/>
          </w:tcPr>
          <w:p w14:paraId="4EA00B5A" w14:textId="77777777" w:rsidR="00441A17" w:rsidRPr="00DB3A79" w:rsidRDefault="00441A17" w:rsidP="00441A17">
            <w:pPr>
              <w:jc w:val="center"/>
            </w:pPr>
            <w:r w:rsidRPr="00DB3A79">
              <w:t>12 (92.3)</w:t>
            </w:r>
            <w:r w:rsidR="007F393C" w:rsidRPr="00DB3A79">
              <w:t xml:space="preserve"> </w:t>
            </w:r>
            <w:r w:rsidR="007F393C" w:rsidRPr="00DB3A79">
              <w:rPr>
                <w:vertAlign w:val="superscript"/>
              </w:rPr>
              <w:t>c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hideMark/>
          </w:tcPr>
          <w:p w14:paraId="6CE054A2" w14:textId="77777777" w:rsidR="00441A17" w:rsidRPr="00DB3A79" w:rsidRDefault="00441A17" w:rsidP="00441A17">
            <w:pPr>
              <w:jc w:val="center"/>
            </w:pPr>
            <w:r w:rsidRPr="00DB3A79">
              <w:t>12 (57.1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hideMark/>
          </w:tcPr>
          <w:p w14:paraId="751BBBFE" w14:textId="77777777" w:rsidR="00441A17" w:rsidRPr="00DB3A79" w:rsidRDefault="00441A17" w:rsidP="00441A17">
            <w:pPr>
              <w:jc w:val="center"/>
            </w:pPr>
            <w:r w:rsidRPr="00DB3A79">
              <w:t>0.029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4407E3E7" w14:textId="77777777" w:rsidR="00441A17" w:rsidRPr="00DB3A79" w:rsidRDefault="00441A17" w:rsidP="00441A17">
            <w:r w:rsidRPr="00DB3A79">
              <w:t>0.174</w:t>
            </w:r>
          </w:p>
        </w:tc>
      </w:tr>
      <w:tr w:rsidR="00DB3A79" w:rsidRPr="00DB3A79" w14:paraId="4F3F8379" w14:textId="77777777" w:rsidTr="00441A17">
        <w:trPr>
          <w:trHeight w:val="20"/>
        </w:trPr>
        <w:tc>
          <w:tcPr>
            <w:tcW w:w="4391" w:type="dxa"/>
            <w:hideMark/>
          </w:tcPr>
          <w:p w14:paraId="2089DDC6" w14:textId="77777777" w:rsidR="00441A17" w:rsidRPr="00DB3A79" w:rsidRDefault="00441A17" w:rsidP="00441A17">
            <w:pPr>
              <w:rPr>
                <w:i/>
              </w:rPr>
            </w:pPr>
            <w:proofErr w:type="spellStart"/>
            <w:r w:rsidRPr="00DB3A79">
              <w:rPr>
                <w:i/>
              </w:rPr>
              <w:t>Lachnospiraceae</w:t>
            </w:r>
            <w:proofErr w:type="spellEnd"/>
            <w:r w:rsidRPr="00DB3A79">
              <w:rPr>
                <w:i/>
              </w:rPr>
              <w:t xml:space="preserve"> [G-2] sp. oral taxon 096</w:t>
            </w:r>
          </w:p>
        </w:tc>
        <w:tc>
          <w:tcPr>
            <w:tcW w:w="2474" w:type="dxa"/>
          </w:tcPr>
          <w:p w14:paraId="640DA867" w14:textId="77777777" w:rsidR="00441A17" w:rsidRPr="00DB3A79" w:rsidRDefault="00441A17" w:rsidP="00441A17">
            <w:pPr>
              <w:jc w:val="center"/>
            </w:pPr>
            <w:r w:rsidRPr="00DB3A79">
              <w:rPr>
                <w:rFonts w:hint="eastAsia"/>
              </w:rPr>
              <w:t>1</w:t>
            </w:r>
            <w:r w:rsidRPr="00DB3A79">
              <w:t>1 (84.6)</w:t>
            </w:r>
          </w:p>
        </w:tc>
        <w:tc>
          <w:tcPr>
            <w:tcW w:w="2638" w:type="dxa"/>
          </w:tcPr>
          <w:p w14:paraId="7B026F73" w14:textId="77777777" w:rsidR="00441A17" w:rsidRPr="00DB3A79" w:rsidRDefault="00441A17" w:rsidP="00441A17">
            <w:pPr>
              <w:jc w:val="center"/>
            </w:pPr>
            <w:r w:rsidRPr="00DB3A79">
              <w:rPr>
                <w:rFonts w:hint="eastAsia"/>
              </w:rPr>
              <w:t>1</w:t>
            </w:r>
            <w:r w:rsidRPr="00DB3A79">
              <w:t>3 (61.9)</w:t>
            </w:r>
          </w:p>
        </w:tc>
        <w:tc>
          <w:tcPr>
            <w:tcW w:w="869" w:type="dxa"/>
            <w:hideMark/>
          </w:tcPr>
          <w:p w14:paraId="277A8E88" w14:textId="77777777" w:rsidR="00441A17" w:rsidRPr="00DB3A79" w:rsidRDefault="00441A17" w:rsidP="00441A17">
            <w:pPr>
              <w:jc w:val="center"/>
            </w:pPr>
            <w:r w:rsidRPr="00DB3A79">
              <w:t>0.158</w:t>
            </w:r>
          </w:p>
        </w:tc>
        <w:tc>
          <w:tcPr>
            <w:tcW w:w="869" w:type="dxa"/>
          </w:tcPr>
          <w:p w14:paraId="23BAC5B5" w14:textId="77777777" w:rsidR="00441A17" w:rsidRPr="00DB3A79" w:rsidRDefault="00441A17" w:rsidP="00441A17">
            <w:r w:rsidRPr="00DB3A79">
              <w:t>0.474</w:t>
            </w:r>
          </w:p>
        </w:tc>
      </w:tr>
      <w:tr w:rsidR="00DB3A79" w:rsidRPr="00DB3A79" w14:paraId="6C2E2C4E" w14:textId="77777777" w:rsidTr="00441A17">
        <w:trPr>
          <w:trHeight w:val="20"/>
        </w:trPr>
        <w:tc>
          <w:tcPr>
            <w:tcW w:w="4391" w:type="dxa"/>
            <w:hideMark/>
          </w:tcPr>
          <w:p w14:paraId="52A3A72D" w14:textId="77777777" w:rsidR="00441A17" w:rsidRPr="00DB3A79" w:rsidRDefault="00441A17" w:rsidP="00441A17">
            <w:pPr>
              <w:rPr>
                <w:i/>
              </w:rPr>
            </w:pPr>
            <w:r w:rsidRPr="00DB3A79">
              <w:rPr>
                <w:i/>
                <w:lang w:val="pt-BR"/>
              </w:rPr>
              <w:t>Stomatobaculum sp. oral taxon 097</w:t>
            </w:r>
          </w:p>
        </w:tc>
        <w:tc>
          <w:tcPr>
            <w:tcW w:w="2474" w:type="dxa"/>
            <w:hideMark/>
          </w:tcPr>
          <w:p w14:paraId="6B514A9A" w14:textId="77777777" w:rsidR="00441A17" w:rsidRPr="00DB3A79" w:rsidRDefault="00441A17" w:rsidP="00441A17">
            <w:pPr>
              <w:jc w:val="center"/>
            </w:pPr>
            <w:r w:rsidRPr="00DB3A79">
              <w:rPr>
                <w:rFonts w:hint="eastAsia"/>
              </w:rPr>
              <w:t>1</w:t>
            </w:r>
            <w:r w:rsidRPr="00DB3A79">
              <w:t>0 (76.9)</w:t>
            </w:r>
          </w:p>
        </w:tc>
        <w:tc>
          <w:tcPr>
            <w:tcW w:w="2638" w:type="dxa"/>
            <w:hideMark/>
          </w:tcPr>
          <w:p w14:paraId="28A7ED4F" w14:textId="77777777" w:rsidR="00441A17" w:rsidRPr="00DB3A79" w:rsidRDefault="00441A17" w:rsidP="00441A17">
            <w:pPr>
              <w:jc w:val="center"/>
            </w:pPr>
            <w:r w:rsidRPr="00DB3A79">
              <w:t>13 (61.9)</w:t>
            </w:r>
          </w:p>
        </w:tc>
        <w:tc>
          <w:tcPr>
            <w:tcW w:w="869" w:type="dxa"/>
            <w:hideMark/>
          </w:tcPr>
          <w:p w14:paraId="4D47B0D0" w14:textId="77777777" w:rsidR="00441A17" w:rsidRPr="00DB3A79" w:rsidRDefault="00441A17" w:rsidP="00441A17">
            <w:pPr>
              <w:jc w:val="center"/>
            </w:pPr>
            <w:r w:rsidRPr="00DB3A79">
              <w:t>0.363</w:t>
            </w:r>
          </w:p>
        </w:tc>
        <w:tc>
          <w:tcPr>
            <w:tcW w:w="869" w:type="dxa"/>
          </w:tcPr>
          <w:p w14:paraId="5256EF7B" w14:textId="77777777" w:rsidR="00441A17" w:rsidRPr="00DB3A79" w:rsidRDefault="00441A17" w:rsidP="00441A17">
            <w:r w:rsidRPr="00DB3A79">
              <w:t>0.436</w:t>
            </w:r>
          </w:p>
        </w:tc>
      </w:tr>
      <w:tr w:rsidR="00DB3A79" w:rsidRPr="00DB3A79" w14:paraId="63453D99" w14:textId="77777777" w:rsidTr="00441A17">
        <w:trPr>
          <w:trHeight w:val="20"/>
        </w:trPr>
        <w:tc>
          <w:tcPr>
            <w:tcW w:w="4391" w:type="dxa"/>
            <w:hideMark/>
          </w:tcPr>
          <w:p w14:paraId="42669862" w14:textId="77777777" w:rsidR="00441A17" w:rsidRPr="00DB3A79" w:rsidRDefault="00441A17" w:rsidP="00441A17">
            <w:pPr>
              <w:rPr>
                <w:i/>
              </w:rPr>
            </w:pPr>
            <w:proofErr w:type="spellStart"/>
            <w:r w:rsidRPr="00DB3A79">
              <w:rPr>
                <w:i/>
              </w:rPr>
              <w:t>Leptotrichia</w:t>
            </w:r>
            <w:proofErr w:type="spellEnd"/>
            <w:r w:rsidRPr="00DB3A79">
              <w:rPr>
                <w:i/>
              </w:rPr>
              <w:t xml:space="preserve"> sp. oral taxon 215</w:t>
            </w:r>
          </w:p>
        </w:tc>
        <w:tc>
          <w:tcPr>
            <w:tcW w:w="2474" w:type="dxa"/>
            <w:hideMark/>
          </w:tcPr>
          <w:p w14:paraId="74F0BEBE" w14:textId="77777777" w:rsidR="00441A17" w:rsidRPr="00DB3A79" w:rsidRDefault="00441A17" w:rsidP="00441A17">
            <w:pPr>
              <w:jc w:val="center"/>
            </w:pPr>
            <w:r w:rsidRPr="00DB3A79">
              <w:t>10 (76.9)</w:t>
            </w:r>
          </w:p>
        </w:tc>
        <w:tc>
          <w:tcPr>
            <w:tcW w:w="2638" w:type="dxa"/>
            <w:hideMark/>
          </w:tcPr>
          <w:p w14:paraId="52D26261" w14:textId="77777777" w:rsidR="00441A17" w:rsidRPr="00DB3A79" w:rsidRDefault="00441A17" w:rsidP="00441A17">
            <w:pPr>
              <w:jc w:val="center"/>
            </w:pPr>
            <w:r w:rsidRPr="00DB3A79">
              <w:rPr>
                <w:rFonts w:hint="eastAsia"/>
              </w:rPr>
              <w:t>1</w:t>
            </w:r>
            <w:r w:rsidRPr="00DB3A79">
              <w:t>2 (57.1)</w:t>
            </w:r>
          </w:p>
        </w:tc>
        <w:tc>
          <w:tcPr>
            <w:tcW w:w="869" w:type="dxa"/>
            <w:hideMark/>
          </w:tcPr>
          <w:p w14:paraId="6C14F7AE" w14:textId="77777777" w:rsidR="00441A17" w:rsidRPr="00DB3A79" w:rsidRDefault="00441A17" w:rsidP="00441A17">
            <w:pPr>
              <w:jc w:val="center"/>
            </w:pPr>
            <w:r w:rsidRPr="00DB3A79">
              <w:t>0.241</w:t>
            </w:r>
          </w:p>
        </w:tc>
        <w:tc>
          <w:tcPr>
            <w:tcW w:w="869" w:type="dxa"/>
          </w:tcPr>
          <w:p w14:paraId="7B6EC33F" w14:textId="77777777" w:rsidR="00441A17" w:rsidRPr="00DB3A79" w:rsidRDefault="00441A17" w:rsidP="00441A17">
            <w:r w:rsidRPr="00DB3A79">
              <w:t>0.362</w:t>
            </w:r>
          </w:p>
        </w:tc>
      </w:tr>
      <w:tr w:rsidR="00DB3A79" w:rsidRPr="00DB3A79" w14:paraId="6FC2902D" w14:textId="77777777" w:rsidTr="00441A17">
        <w:trPr>
          <w:trHeight w:val="20"/>
        </w:trPr>
        <w:tc>
          <w:tcPr>
            <w:tcW w:w="4391" w:type="dxa"/>
            <w:hideMark/>
          </w:tcPr>
          <w:p w14:paraId="7258FE35" w14:textId="77777777" w:rsidR="00441A17" w:rsidRPr="00DB3A79" w:rsidRDefault="00441A17" w:rsidP="00441A17">
            <w:pPr>
              <w:rPr>
                <w:i/>
              </w:rPr>
            </w:pPr>
            <w:proofErr w:type="spellStart"/>
            <w:r w:rsidRPr="00DB3A79">
              <w:rPr>
                <w:i/>
              </w:rPr>
              <w:t>Leptotrichia</w:t>
            </w:r>
            <w:proofErr w:type="spellEnd"/>
            <w:r w:rsidRPr="00DB3A79">
              <w:rPr>
                <w:i/>
              </w:rPr>
              <w:t xml:space="preserve"> sp. oral taxon 221</w:t>
            </w:r>
          </w:p>
        </w:tc>
        <w:tc>
          <w:tcPr>
            <w:tcW w:w="2474" w:type="dxa"/>
            <w:hideMark/>
          </w:tcPr>
          <w:p w14:paraId="5B1D191C" w14:textId="77777777" w:rsidR="00441A17" w:rsidRPr="00DB3A79" w:rsidRDefault="00441A17" w:rsidP="00441A17">
            <w:pPr>
              <w:jc w:val="center"/>
            </w:pPr>
            <w:r w:rsidRPr="00DB3A79">
              <w:rPr>
                <w:rFonts w:hint="eastAsia"/>
              </w:rPr>
              <w:t>1</w:t>
            </w:r>
            <w:r w:rsidRPr="00DB3A79">
              <w:t>1 (84.6)</w:t>
            </w:r>
          </w:p>
        </w:tc>
        <w:tc>
          <w:tcPr>
            <w:tcW w:w="2638" w:type="dxa"/>
            <w:hideMark/>
          </w:tcPr>
          <w:p w14:paraId="065929B5" w14:textId="77777777" w:rsidR="00441A17" w:rsidRPr="00DB3A79" w:rsidRDefault="00441A17" w:rsidP="00441A17">
            <w:pPr>
              <w:jc w:val="center"/>
            </w:pPr>
            <w:r w:rsidRPr="00DB3A79">
              <w:t>13 (61.9)</w:t>
            </w:r>
          </w:p>
        </w:tc>
        <w:tc>
          <w:tcPr>
            <w:tcW w:w="869" w:type="dxa"/>
            <w:hideMark/>
          </w:tcPr>
          <w:p w14:paraId="25A1B2C3" w14:textId="77777777" w:rsidR="00441A17" w:rsidRPr="00DB3A79" w:rsidRDefault="00441A17" w:rsidP="00441A17">
            <w:pPr>
              <w:jc w:val="center"/>
            </w:pPr>
            <w:r w:rsidRPr="00DB3A79">
              <w:rPr>
                <w:rFonts w:hint="eastAsia"/>
              </w:rPr>
              <w:t>0</w:t>
            </w:r>
            <w:r w:rsidRPr="00DB3A79">
              <w:t>.158</w:t>
            </w:r>
          </w:p>
        </w:tc>
        <w:tc>
          <w:tcPr>
            <w:tcW w:w="869" w:type="dxa"/>
          </w:tcPr>
          <w:p w14:paraId="4753AA8C" w14:textId="77777777" w:rsidR="00441A17" w:rsidRPr="00DB3A79" w:rsidRDefault="00441A17" w:rsidP="00441A17">
            <w:r w:rsidRPr="00DB3A79">
              <w:t>0.474</w:t>
            </w:r>
          </w:p>
        </w:tc>
      </w:tr>
      <w:tr w:rsidR="00DB3A79" w:rsidRPr="00DB3A79" w14:paraId="51D7B9A8" w14:textId="77777777" w:rsidTr="00441A17">
        <w:trPr>
          <w:trHeight w:val="20"/>
        </w:trPr>
        <w:tc>
          <w:tcPr>
            <w:tcW w:w="4391" w:type="dxa"/>
            <w:hideMark/>
          </w:tcPr>
          <w:p w14:paraId="16220DF4" w14:textId="77777777" w:rsidR="00441A17" w:rsidRPr="00DB3A79" w:rsidRDefault="00441A17" w:rsidP="00441A17">
            <w:pPr>
              <w:rPr>
                <w:i/>
              </w:rPr>
            </w:pPr>
            <w:proofErr w:type="spellStart"/>
            <w:r w:rsidRPr="00DB3A79">
              <w:rPr>
                <w:i/>
              </w:rPr>
              <w:t>Haemophilus</w:t>
            </w:r>
            <w:proofErr w:type="spellEnd"/>
            <w:r w:rsidRPr="00DB3A79">
              <w:rPr>
                <w:i/>
              </w:rPr>
              <w:t xml:space="preserve"> </w:t>
            </w:r>
            <w:proofErr w:type="spellStart"/>
            <w:r w:rsidRPr="00DB3A79">
              <w:rPr>
                <w:i/>
              </w:rPr>
              <w:t>sputorum</w:t>
            </w:r>
            <w:proofErr w:type="spellEnd"/>
          </w:p>
        </w:tc>
        <w:tc>
          <w:tcPr>
            <w:tcW w:w="2474" w:type="dxa"/>
            <w:hideMark/>
          </w:tcPr>
          <w:p w14:paraId="337E0A01" w14:textId="77777777" w:rsidR="00441A17" w:rsidRPr="00DB3A79" w:rsidRDefault="00441A17" w:rsidP="00441A17">
            <w:pPr>
              <w:jc w:val="center"/>
            </w:pPr>
            <w:r w:rsidRPr="00DB3A79">
              <w:t>10 (76.9)</w:t>
            </w:r>
          </w:p>
        </w:tc>
        <w:tc>
          <w:tcPr>
            <w:tcW w:w="2638" w:type="dxa"/>
            <w:hideMark/>
          </w:tcPr>
          <w:p w14:paraId="0552A355" w14:textId="77777777" w:rsidR="00441A17" w:rsidRPr="00DB3A79" w:rsidRDefault="00441A17" w:rsidP="00441A17">
            <w:pPr>
              <w:jc w:val="center"/>
            </w:pPr>
            <w:r w:rsidRPr="00DB3A79">
              <w:t>13 (61.9)</w:t>
            </w:r>
          </w:p>
        </w:tc>
        <w:tc>
          <w:tcPr>
            <w:tcW w:w="869" w:type="dxa"/>
            <w:hideMark/>
          </w:tcPr>
          <w:p w14:paraId="4E50949F" w14:textId="77777777" w:rsidR="00441A17" w:rsidRPr="00DB3A79" w:rsidRDefault="00441A17" w:rsidP="00441A17">
            <w:pPr>
              <w:jc w:val="center"/>
            </w:pPr>
            <w:r w:rsidRPr="00DB3A79">
              <w:rPr>
                <w:rFonts w:hint="eastAsia"/>
              </w:rPr>
              <w:t>0</w:t>
            </w:r>
            <w:r w:rsidRPr="00DB3A79">
              <w:t>.363</w:t>
            </w:r>
          </w:p>
        </w:tc>
        <w:tc>
          <w:tcPr>
            <w:tcW w:w="869" w:type="dxa"/>
          </w:tcPr>
          <w:p w14:paraId="04628011" w14:textId="77777777" w:rsidR="00441A17" w:rsidRPr="00DB3A79" w:rsidRDefault="00441A17" w:rsidP="00441A17">
            <w:r w:rsidRPr="00DB3A79">
              <w:t>0.437</w:t>
            </w:r>
          </w:p>
        </w:tc>
      </w:tr>
      <w:tr w:rsidR="00DB3A79" w:rsidRPr="00DB3A79" w14:paraId="24E36333" w14:textId="77777777" w:rsidTr="00441A17">
        <w:trPr>
          <w:trHeight w:val="20"/>
        </w:trPr>
        <w:tc>
          <w:tcPr>
            <w:tcW w:w="4391" w:type="dxa"/>
            <w:tcBorders>
              <w:bottom w:val="single" w:sz="4" w:space="0" w:color="auto"/>
            </w:tcBorders>
            <w:hideMark/>
          </w:tcPr>
          <w:p w14:paraId="5BFA45AF" w14:textId="77777777" w:rsidR="00441A17" w:rsidRPr="00DB3A79" w:rsidRDefault="00441A17" w:rsidP="00441A17">
            <w:pPr>
              <w:rPr>
                <w:i/>
              </w:rPr>
            </w:pPr>
            <w:r w:rsidRPr="00DB3A79">
              <w:rPr>
                <w:i/>
              </w:rPr>
              <w:t>TM7 [G-1] sp. oral taxon 347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hideMark/>
          </w:tcPr>
          <w:p w14:paraId="2B503ABE" w14:textId="77777777" w:rsidR="00441A17" w:rsidRPr="00DB3A79" w:rsidRDefault="00441A17" w:rsidP="00441A17">
            <w:pPr>
              <w:jc w:val="center"/>
            </w:pPr>
            <w:r w:rsidRPr="00DB3A79">
              <w:t>10 (76.9)</w:t>
            </w:r>
          </w:p>
        </w:tc>
        <w:tc>
          <w:tcPr>
            <w:tcW w:w="2638" w:type="dxa"/>
            <w:tcBorders>
              <w:bottom w:val="single" w:sz="4" w:space="0" w:color="auto"/>
            </w:tcBorders>
            <w:hideMark/>
          </w:tcPr>
          <w:p w14:paraId="3FEA61A4" w14:textId="77777777" w:rsidR="00441A17" w:rsidRPr="00DB3A79" w:rsidRDefault="00441A17" w:rsidP="00441A17">
            <w:pPr>
              <w:jc w:val="center"/>
            </w:pPr>
            <w:r w:rsidRPr="00DB3A79">
              <w:t>14 (66.7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hideMark/>
          </w:tcPr>
          <w:p w14:paraId="1DB0A985" w14:textId="77777777" w:rsidR="00441A17" w:rsidRPr="00DB3A79" w:rsidRDefault="00441A17" w:rsidP="00441A17">
            <w:pPr>
              <w:jc w:val="center"/>
            </w:pPr>
            <w:r w:rsidRPr="00DB3A79">
              <w:rPr>
                <w:rFonts w:hint="eastAsia"/>
              </w:rPr>
              <w:t>0</w:t>
            </w:r>
            <w:r w:rsidRPr="00DB3A79">
              <w:t>.524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1D641E19" w14:textId="77777777" w:rsidR="00441A17" w:rsidRPr="00DB3A79" w:rsidRDefault="00441A17" w:rsidP="00441A17">
            <w:r w:rsidRPr="00DB3A79">
              <w:t>0.524</w:t>
            </w:r>
          </w:p>
        </w:tc>
      </w:tr>
      <w:tr w:rsidR="00DB3A79" w:rsidRPr="00DB3A79" w14:paraId="31FF2B30" w14:textId="77777777" w:rsidTr="00441A17">
        <w:trPr>
          <w:trHeight w:val="20"/>
        </w:trPr>
        <w:tc>
          <w:tcPr>
            <w:tcW w:w="10372" w:type="dxa"/>
            <w:gridSpan w:val="4"/>
            <w:tcBorders>
              <w:top w:val="single" w:sz="4" w:space="0" w:color="auto"/>
            </w:tcBorders>
          </w:tcPr>
          <w:p w14:paraId="42616542" w14:textId="77777777" w:rsidR="00441A17" w:rsidRPr="00DB3A79" w:rsidRDefault="00441A17" w:rsidP="00693A6E">
            <w:r w:rsidRPr="00DB3A79">
              <w:rPr>
                <w:rFonts w:hint="eastAsia"/>
                <w:vertAlign w:val="superscript"/>
              </w:rPr>
              <w:t>a</w:t>
            </w:r>
            <w:r w:rsidRPr="00DB3A79">
              <w:t xml:space="preserve"> Fisher's exact test</w:t>
            </w:r>
            <w:r w:rsidR="007F393C" w:rsidRPr="00DB3A79">
              <w:t xml:space="preserve">, </w:t>
            </w:r>
            <w:r w:rsidR="007F393C" w:rsidRPr="00DB3A79">
              <w:rPr>
                <w:vertAlign w:val="superscript"/>
              </w:rPr>
              <w:t>b</w:t>
            </w:r>
            <w:r w:rsidR="007F393C" w:rsidRPr="00DB3A79">
              <w:t xml:space="preserve"> adjusted p value by </w:t>
            </w:r>
            <w:proofErr w:type="spellStart"/>
            <w:r w:rsidR="007F393C" w:rsidRPr="00DB3A79">
              <w:t>Benjamini</w:t>
            </w:r>
            <w:proofErr w:type="spellEnd"/>
            <w:r w:rsidR="007F393C" w:rsidRPr="00DB3A79">
              <w:t xml:space="preserve">-Hochberg’s false discovery rate (FDR), </w:t>
            </w:r>
            <w:r w:rsidR="007F393C" w:rsidRPr="00DB3A79">
              <w:rPr>
                <w:vertAlign w:val="superscript"/>
              </w:rPr>
              <w:t>c</w:t>
            </w:r>
            <w:r w:rsidR="007F393C" w:rsidRPr="00DB3A79">
              <w:t xml:space="preserve"> N (%)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D7664A0" w14:textId="77777777" w:rsidR="00441A17" w:rsidRPr="00DB3A79" w:rsidRDefault="00441A17" w:rsidP="00693A6E">
            <w:pPr>
              <w:rPr>
                <w:vertAlign w:val="superscript"/>
              </w:rPr>
            </w:pPr>
          </w:p>
        </w:tc>
      </w:tr>
    </w:tbl>
    <w:p w14:paraId="25289AD8" w14:textId="77777777" w:rsidR="00E65DBD" w:rsidRPr="00DB3A79" w:rsidRDefault="00E65DBD"/>
    <w:sectPr w:rsidR="00E65DBD" w:rsidRPr="00DB3A79" w:rsidSect="00693A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9358C7" w14:textId="77777777" w:rsidR="00A47A0C" w:rsidRDefault="00A47A0C" w:rsidP="00441A17">
      <w:r>
        <w:separator/>
      </w:r>
    </w:p>
  </w:endnote>
  <w:endnote w:type="continuationSeparator" w:id="0">
    <w:p w14:paraId="3D3578DA" w14:textId="77777777" w:rsidR="00A47A0C" w:rsidRDefault="00A47A0C" w:rsidP="0044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626145" w14:textId="77777777" w:rsidR="00FD4778" w:rsidRDefault="00FD477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BF6D25" w14:textId="77777777" w:rsidR="00FD4778" w:rsidRDefault="00FD4778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1BD7B" w14:textId="77777777" w:rsidR="00FD4778" w:rsidRDefault="00FD477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C4C469" w14:textId="77777777" w:rsidR="00A47A0C" w:rsidRDefault="00A47A0C" w:rsidP="00441A17">
      <w:r>
        <w:separator/>
      </w:r>
    </w:p>
  </w:footnote>
  <w:footnote w:type="continuationSeparator" w:id="0">
    <w:p w14:paraId="440E87C9" w14:textId="77777777" w:rsidR="00A47A0C" w:rsidRDefault="00A47A0C" w:rsidP="00441A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821768" w14:textId="77777777" w:rsidR="00FD4778" w:rsidRDefault="00FD477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2255265"/>
      <w:docPartObj>
        <w:docPartGallery w:val="Watermarks"/>
        <w:docPartUnique/>
      </w:docPartObj>
    </w:sdtPr>
    <w:sdtEndPr/>
    <w:sdtContent>
      <w:p w14:paraId="4D6D5554" w14:textId="77777777" w:rsidR="00FD4778" w:rsidRDefault="00A47A0C">
        <w:pPr>
          <w:pStyle w:val="a4"/>
        </w:pPr>
        <w:r>
          <w:rPr>
            <w:noProof/>
            <w:lang w:eastAsia="zh-TW"/>
          </w:rPr>
          <w:pict w14:anchorId="7D42348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9303F9" w14:textId="77777777" w:rsidR="00FD4778" w:rsidRDefault="00FD477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A6E"/>
    <w:rsid w:val="000A2834"/>
    <w:rsid w:val="001257FE"/>
    <w:rsid w:val="001C461C"/>
    <w:rsid w:val="0027150C"/>
    <w:rsid w:val="002A0B48"/>
    <w:rsid w:val="002E3DB1"/>
    <w:rsid w:val="0030069B"/>
    <w:rsid w:val="003515BB"/>
    <w:rsid w:val="00351630"/>
    <w:rsid w:val="003C6801"/>
    <w:rsid w:val="00441A17"/>
    <w:rsid w:val="00450917"/>
    <w:rsid w:val="00467E1C"/>
    <w:rsid w:val="004919AB"/>
    <w:rsid w:val="00516893"/>
    <w:rsid w:val="005B069C"/>
    <w:rsid w:val="00646831"/>
    <w:rsid w:val="00693A6E"/>
    <w:rsid w:val="00720D2E"/>
    <w:rsid w:val="007F1A0C"/>
    <w:rsid w:val="007F393C"/>
    <w:rsid w:val="00822242"/>
    <w:rsid w:val="00A47A0C"/>
    <w:rsid w:val="00AD5B19"/>
    <w:rsid w:val="00B76154"/>
    <w:rsid w:val="00C468C6"/>
    <w:rsid w:val="00C734C9"/>
    <w:rsid w:val="00CC4672"/>
    <w:rsid w:val="00D8124A"/>
    <w:rsid w:val="00DB3A79"/>
    <w:rsid w:val="00DF4E66"/>
    <w:rsid w:val="00E06DA5"/>
    <w:rsid w:val="00E36662"/>
    <w:rsid w:val="00E65DBD"/>
    <w:rsid w:val="00FD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FEEE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Ｐゴシック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3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3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1A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41A17"/>
  </w:style>
  <w:style w:type="paragraph" w:styleId="a6">
    <w:name w:val="footer"/>
    <w:basedOn w:val="a"/>
    <w:link w:val="a7"/>
    <w:uiPriority w:val="99"/>
    <w:unhideWhenUsed/>
    <w:rsid w:val="00441A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41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PresentationFormat/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0T21:28:00Z</dcterms:created>
  <dcterms:modified xsi:type="dcterms:W3CDTF">2022-09-20T21:28:00Z</dcterms:modified>
  <cp:category/>
  <cp:contentStatus/>
  <dc:language/>
  <cp:version/>
</cp:coreProperties>
</file>